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8C125" w14:textId="77777777" w:rsidR="00163FCB" w:rsidRDefault="00163FCB"/>
    <w:p w14:paraId="6C36977C" w14:textId="77777777" w:rsidR="00163FCB" w:rsidRPr="00C27F1A" w:rsidRDefault="00163FCB" w:rsidP="00163FCB">
      <w:pPr>
        <w:rPr>
          <w:vertAlign w:val="subscript"/>
        </w:rPr>
      </w:pPr>
      <w:bookmarkStart w:id="0" w:name="_GoBack"/>
      <w:bookmarkEnd w:id="0"/>
      <w:r>
        <w:rPr>
          <w:b/>
        </w:rPr>
        <w:t>S</w:t>
      </w:r>
      <w:r w:rsidR="00EA3057">
        <w:rPr>
          <w:b/>
        </w:rPr>
        <w:t>3 Table</w:t>
      </w:r>
      <w:r w:rsidRPr="00163FCB">
        <w:rPr>
          <w:b/>
        </w:rPr>
        <w:t>: Repeated measurements of external calibration marker (ECM).</w:t>
      </w:r>
      <w:r>
        <w:t xml:space="preserve"> Abbreviations: true diameter of ECM (ECM</w:t>
      </w:r>
      <w:r>
        <w:rPr>
          <w:vertAlign w:val="subscript"/>
        </w:rPr>
        <w:t>T</w:t>
      </w:r>
      <w:r>
        <w:t>); projected diamter of ECM (ECM</w:t>
      </w:r>
      <w:r>
        <w:rPr>
          <w:vertAlign w:val="subscript"/>
        </w:rPr>
        <w:t>P</w:t>
      </w:r>
      <w:r>
        <w:t>). Distance = distance from central beam in mm. Position = clockwise location of marker in degree.</w:t>
      </w:r>
    </w:p>
    <w:tbl>
      <w:tblPr>
        <w:tblW w:w="9416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7"/>
        <w:gridCol w:w="626"/>
        <w:gridCol w:w="887"/>
        <w:gridCol w:w="929"/>
        <w:gridCol w:w="974"/>
        <w:gridCol w:w="649"/>
        <w:gridCol w:w="929"/>
        <w:gridCol w:w="974"/>
        <w:gridCol w:w="648"/>
        <w:gridCol w:w="929"/>
        <w:gridCol w:w="974"/>
      </w:tblGrid>
      <w:tr w:rsidR="00163FCB" w:rsidRPr="00C27F1A" w14:paraId="42B056F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513C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F0E8B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9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BD9042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  <w:t>Observer 1, measurement 1</w:t>
            </w:r>
          </w:p>
          <w:p w14:paraId="565422CB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  <w:p w14:paraId="74C7B875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FC643B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  <w:t>Observer 1, measurement 1</w:t>
            </w:r>
          </w:p>
          <w:p w14:paraId="699DEB7F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  <w:p w14:paraId="6A604C96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551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671473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  <w:t>Observer 2</w:t>
            </w:r>
          </w:p>
          <w:p w14:paraId="0C884038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  <w:p w14:paraId="62145FE9" w14:textId="77777777" w:rsidR="00163FCB" w:rsidRPr="00C27F1A" w:rsidRDefault="00163FCB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</w:tc>
      </w:tr>
      <w:tr w:rsidR="00163FCB" w:rsidRPr="00C27F1A" w14:paraId="5D133F92" w14:textId="77777777">
        <w:trPr>
          <w:trHeight w:val="280"/>
        </w:trPr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0636F4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StudyID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6D89A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b/>
              </w:rPr>
              <w:t>ECM</w:t>
            </w:r>
            <w:r w:rsidRPr="00C27F1A">
              <w:rPr>
                <w:b/>
                <w:vertAlign w:val="subscript"/>
              </w:rPr>
              <w:t>T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05AFF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b/>
              </w:rPr>
              <w:t>ECM</w:t>
            </w:r>
            <w:r w:rsidRPr="00C27F1A">
              <w:rPr>
                <w:b/>
                <w:vertAlign w:val="subscript"/>
              </w:rPr>
              <w:t>P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FCB52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 xml:space="preserve">Position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77C4BC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Distan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ce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31FC3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b/>
              </w:rPr>
              <w:t>ECM</w:t>
            </w:r>
            <w:r w:rsidRPr="00C27F1A">
              <w:rPr>
                <w:b/>
                <w:vertAlign w:val="subscript"/>
              </w:rPr>
              <w:t>P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64FE8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 xml:space="preserve">Position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546FD8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Distance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36EFD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b/>
              </w:rPr>
              <w:t>ECM</w:t>
            </w:r>
            <w:r w:rsidRPr="00C27F1A">
              <w:rPr>
                <w:b/>
                <w:vertAlign w:val="subscript"/>
              </w:rPr>
              <w:t>P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59841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 xml:space="preserve">Position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3EE63B" w14:textId="77777777" w:rsidR="00163FCB" w:rsidRPr="00C27F1A" w:rsidRDefault="00163FCB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Distan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ce</w:t>
            </w:r>
          </w:p>
        </w:tc>
      </w:tr>
      <w:tr w:rsidR="00163FCB" w:rsidRPr="00C27F1A" w14:paraId="766BE28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B19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B906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F68C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37E5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5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D1FC7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E16B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9ABD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5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5236A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6FBD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7F47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9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6979A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4,0</w:t>
            </w:r>
          </w:p>
        </w:tc>
      </w:tr>
      <w:tr w:rsidR="00163FCB" w:rsidRPr="00C27F1A" w14:paraId="65F7E63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B14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7BE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7D56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40C1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1FD50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,3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D044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9E63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62B92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,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6FFB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BE4F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8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3AE1D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7,7</w:t>
            </w:r>
          </w:p>
        </w:tc>
      </w:tr>
      <w:tr w:rsidR="00163FCB" w:rsidRPr="00C27F1A" w14:paraId="5FCC18A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299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3516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5FA0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6188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17535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55D8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259A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0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76A32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CF0B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AAFF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291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8E2FC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2,0</w:t>
            </w:r>
          </w:p>
        </w:tc>
      </w:tr>
      <w:tr w:rsidR="00163FCB" w:rsidRPr="00C27F1A" w14:paraId="115A9AD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52A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C3A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7BD5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7FDE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13BF4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E3AD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45CD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A98A9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622B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E7CF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2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6C789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0</w:t>
            </w:r>
          </w:p>
        </w:tc>
      </w:tr>
      <w:tr w:rsidR="00163FCB" w:rsidRPr="00C27F1A" w14:paraId="49015BF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D74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BD39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064A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221A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40D19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4645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B48F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A9CA0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9044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6E50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5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EC017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8,0</w:t>
            </w:r>
          </w:p>
        </w:tc>
      </w:tr>
      <w:tr w:rsidR="00163FCB" w:rsidRPr="00C27F1A" w14:paraId="2915CD1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165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3407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C801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B36E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45B3A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ACE9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4292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CAD29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EEC5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E741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0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787B1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4,0</w:t>
            </w:r>
          </w:p>
        </w:tc>
      </w:tr>
      <w:tr w:rsidR="00163FCB" w:rsidRPr="00C27F1A" w14:paraId="106C0F3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884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DF57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F3E3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25EE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DEBF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90C9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5366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D3F73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EBF0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2900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0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4B864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5,0</w:t>
            </w:r>
          </w:p>
        </w:tc>
      </w:tr>
      <w:tr w:rsidR="00163FCB" w:rsidRPr="00C27F1A" w14:paraId="09E86D4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8EC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49F0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1D9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C179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E20CD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3802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82F5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ABCD0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666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289F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04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A3330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0</w:t>
            </w:r>
          </w:p>
        </w:tc>
      </w:tr>
      <w:tr w:rsidR="00163FCB" w:rsidRPr="00C27F1A" w14:paraId="46BA65E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144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8FA8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0197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D867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0CE28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AC6E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C994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E1161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8DC9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2CF0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72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5D92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3,0</w:t>
            </w:r>
          </w:p>
        </w:tc>
      </w:tr>
      <w:tr w:rsidR="00163FCB" w:rsidRPr="00C27F1A" w14:paraId="209CC6B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32A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6012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7C53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656E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4FC58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A03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F5EB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F1EE5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0971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0CBA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50D8E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0,0</w:t>
            </w:r>
          </w:p>
        </w:tc>
      </w:tr>
      <w:tr w:rsidR="00163FCB" w:rsidRPr="00C27F1A" w14:paraId="598A96C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37C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65F9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E969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53F6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0D628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A8DC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E85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F2470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C4CB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7A22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55A43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1,0</w:t>
            </w:r>
          </w:p>
        </w:tc>
      </w:tr>
      <w:tr w:rsidR="00163FCB" w:rsidRPr="00C27F1A" w14:paraId="04D9C40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D37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887B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C8C7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5A89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1190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AE0C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EDCB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96DDF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EBD2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C3C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F407B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</w:tr>
      <w:tr w:rsidR="00163FCB" w:rsidRPr="00C27F1A" w14:paraId="4494446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9C9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0AC6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31F6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84B1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6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44C22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989D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8F87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6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B173B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0A53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0281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4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CF023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9,0</w:t>
            </w:r>
          </w:p>
        </w:tc>
      </w:tr>
      <w:tr w:rsidR="00163FCB" w:rsidRPr="00C27F1A" w14:paraId="02AB7A3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0B0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CCD1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4361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B97D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6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2D3FF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BC25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C6F9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6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3276E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7935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B74C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46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AAB9E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0</w:t>
            </w:r>
          </w:p>
        </w:tc>
      </w:tr>
      <w:tr w:rsidR="00163FCB" w:rsidRPr="00C27F1A" w14:paraId="1F60A88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3D9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47B4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9B84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EA15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0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B0F0C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10E0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319C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0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11945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53A7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0546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1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C39CB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0</w:t>
            </w:r>
          </w:p>
        </w:tc>
      </w:tr>
      <w:tr w:rsidR="00163FCB" w:rsidRPr="00C27F1A" w14:paraId="5856CA5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CAF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C4F5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CF4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6230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5B1F6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FCA0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6E0D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6D421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D7B5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0C22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E4D89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</w:tr>
      <w:tr w:rsidR="00163FCB" w:rsidRPr="00C27F1A" w14:paraId="6C15DE2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342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5F5F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9B0A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A482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CE484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76BF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4AD1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61B34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6CBA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EEBD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8A06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0</w:t>
            </w:r>
          </w:p>
        </w:tc>
      </w:tr>
      <w:tr w:rsidR="00163FCB" w:rsidRPr="00C27F1A" w14:paraId="414943D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A2E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16F2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11E7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A1D5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C433E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6E4B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190E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A1E0B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78A2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CC02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258AC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2,0</w:t>
            </w:r>
          </w:p>
        </w:tc>
      </w:tr>
      <w:tr w:rsidR="00163FCB" w:rsidRPr="00C27F1A" w14:paraId="7B5E22E4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6EC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4ED6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47BF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4434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C64D4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F0C4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80E0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9F593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E8D0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58E5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92E4B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1,0</w:t>
            </w:r>
          </w:p>
        </w:tc>
      </w:tr>
      <w:tr w:rsidR="00163FCB" w:rsidRPr="00C27F1A" w14:paraId="18A8CF2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704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A725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281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CAD3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AD7E8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CDF3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AE07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333A7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7896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0076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687DA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5,0</w:t>
            </w:r>
          </w:p>
        </w:tc>
      </w:tr>
      <w:tr w:rsidR="00163FCB" w:rsidRPr="00C27F1A" w14:paraId="5D76217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C5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8C67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3A00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ECE4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1BB02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119B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443A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23D3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F14C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E142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D7020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</w:tr>
      <w:tr w:rsidR="00163FCB" w:rsidRPr="00C27F1A" w14:paraId="04218E4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627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0856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BBAE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D357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E9B78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29BF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56DF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A7F7B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70BA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7269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C1352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</w:tr>
      <w:tr w:rsidR="00163FCB" w:rsidRPr="00C27F1A" w14:paraId="66D747F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598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5C0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118A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BF6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2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FCC36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,5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FE67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8F34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2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B94C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C5BB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6E53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64BDE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5,0</w:t>
            </w:r>
          </w:p>
        </w:tc>
      </w:tr>
      <w:tr w:rsidR="00163FCB" w:rsidRPr="00C27F1A" w14:paraId="32D0181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06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7386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BCE5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8A4C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A6E5E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D8BF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EF7B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F20CC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144A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4698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21413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</w:tr>
      <w:tr w:rsidR="00163FCB" w:rsidRPr="00C27F1A" w14:paraId="27C7D94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62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8A0E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0F08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7DFC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01B23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F7DD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A827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DC946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7217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AD1F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2558A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8,0</w:t>
            </w:r>
          </w:p>
        </w:tc>
      </w:tr>
      <w:tr w:rsidR="00163FCB" w:rsidRPr="00C27F1A" w14:paraId="753B456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A9B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60C4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0AD0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A746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BF85B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A1E4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7ED8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90DB5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B7D6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5FE3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35F66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</w:tr>
      <w:tr w:rsidR="00163FCB" w:rsidRPr="00C27F1A" w14:paraId="0B8DA0C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6FA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EC8F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04BE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BA74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2DB6B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6AB5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74E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85973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6BC9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D11A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1BA4C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0</w:t>
            </w:r>
          </w:p>
        </w:tc>
      </w:tr>
      <w:tr w:rsidR="00163FCB" w:rsidRPr="00C27F1A" w14:paraId="57686454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433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4988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C31D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09A7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A271D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712B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4B6E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39113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609E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7A39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DC81B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0</w:t>
            </w:r>
          </w:p>
        </w:tc>
      </w:tr>
      <w:tr w:rsidR="00163FCB" w:rsidRPr="00C27F1A" w14:paraId="1CE6EB9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BC1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676F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E675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FB31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25AF6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6D18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1942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7D10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4BE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460D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F2F67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0</w:t>
            </w:r>
          </w:p>
        </w:tc>
      </w:tr>
      <w:tr w:rsidR="00163FCB" w:rsidRPr="00C27F1A" w14:paraId="59E3DA04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7D3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4792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8710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6268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30565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C3C6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58F9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723D5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90AC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E4C2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8C5D4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0</w:t>
            </w:r>
          </w:p>
        </w:tc>
      </w:tr>
      <w:tr w:rsidR="00163FCB" w:rsidRPr="00C27F1A" w14:paraId="37572A3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A82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23B0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E6B9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2F5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7B65F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2FDE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2A27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AE8CA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61CE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FEC5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3B7DD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</w:tr>
      <w:tr w:rsidR="00163FCB" w:rsidRPr="00C27F1A" w14:paraId="26EDE44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92D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B42A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847F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CFBD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E704C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0438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B731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1A825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7D0D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2FA7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B013A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4,0</w:t>
            </w:r>
          </w:p>
        </w:tc>
      </w:tr>
      <w:tr w:rsidR="00163FCB" w:rsidRPr="00C27F1A" w14:paraId="3C28ED5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402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B9D9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87A2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2DFA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BB712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F8F7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FED4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1F5C5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76CB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326B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2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70F9B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1,0</w:t>
            </w:r>
          </w:p>
        </w:tc>
      </w:tr>
      <w:tr w:rsidR="00163FCB" w:rsidRPr="00C27F1A" w14:paraId="293E78C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341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5793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83BA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5352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342D6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0,5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F5A6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D11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7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9F63F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A094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34C9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8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2D846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0,0</w:t>
            </w:r>
          </w:p>
        </w:tc>
      </w:tr>
      <w:tr w:rsidR="00163FCB" w:rsidRPr="00C27F1A" w14:paraId="1063AD0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5E3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6F10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9178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826D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3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4660D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EF40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3652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ADBD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FFB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375F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A12DB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</w:tr>
      <w:tr w:rsidR="00163FCB" w:rsidRPr="00C27F1A" w14:paraId="374FDAC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E6C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FE04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ABD5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D532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6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6C7FC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4,5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F9F0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4663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6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41EA4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4,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481C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371A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4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1CF78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6,0</w:t>
            </w:r>
          </w:p>
        </w:tc>
      </w:tr>
      <w:tr w:rsidR="00163FCB" w:rsidRPr="00C27F1A" w14:paraId="542B315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69C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C9EF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13C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21C4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D45E2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3,5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C25F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9C9A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1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7AD43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3,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CA1D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A919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9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C06D3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3,0</w:t>
            </w:r>
          </w:p>
        </w:tc>
      </w:tr>
      <w:tr w:rsidR="00163FCB" w:rsidRPr="00C27F1A" w14:paraId="16B857E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FC2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9CE3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A0B7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5F5F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8A17F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64CA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7680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DF9C3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85CC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B2C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B3971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</w:tr>
      <w:tr w:rsidR="00163FCB" w:rsidRPr="00C27F1A" w14:paraId="59029A2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E6C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21A1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EB36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425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42D77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1608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0E28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2F137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A551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FD25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E50BC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1,0</w:t>
            </w:r>
          </w:p>
        </w:tc>
      </w:tr>
      <w:tr w:rsidR="00163FCB" w:rsidRPr="00C27F1A" w14:paraId="44C97E1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AC7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583C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D8A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766B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FBD2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5,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19F1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1E4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8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27429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,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38EA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45BA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3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6E193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7,0</w:t>
            </w:r>
          </w:p>
        </w:tc>
      </w:tr>
      <w:tr w:rsidR="00163FCB" w:rsidRPr="00C27F1A" w14:paraId="3493008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F38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A2EB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F92D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18F2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5D6DC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98ED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A7B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6AF2F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86CC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2408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23196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</w:tr>
      <w:tr w:rsidR="00163FCB" w:rsidRPr="00C27F1A" w14:paraId="7B25718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038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937D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13A1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E09D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2BC77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8,9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FAB3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95E4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920A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8,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798A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7AD3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4CBE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9,0</w:t>
            </w:r>
          </w:p>
        </w:tc>
      </w:tr>
      <w:tr w:rsidR="00163FCB" w:rsidRPr="00C27F1A" w14:paraId="1AC5D1A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A3C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7E66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FDB5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E2FE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40C3E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4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9437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E53C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308C1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4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B8B9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84C3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80EB0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44,0</w:t>
            </w:r>
          </w:p>
        </w:tc>
      </w:tr>
      <w:tr w:rsidR="00163FCB" w:rsidRPr="00C27F1A" w14:paraId="5652E31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A02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lastRenderedPageBreak/>
              <w:t>4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5B42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CA2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3447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56699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D8FF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89C9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0B5C7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7096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FF1B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C979D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5,0</w:t>
            </w:r>
          </w:p>
        </w:tc>
      </w:tr>
      <w:tr w:rsidR="00163FCB" w:rsidRPr="00C27F1A" w14:paraId="4E8E2CA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1B4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78EC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C288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C8A0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D8227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EBC4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96DC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74FC1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7591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2A32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DAAF9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1,0</w:t>
            </w:r>
          </w:p>
        </w:tc>
      </w:tr>
      <w:tr w:rsidR="00163FCB" w:rsidRPr="00C27F1A" w14:paraId="179963B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1BB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491F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0BF2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2B9E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4382C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BEEC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4C2E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9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B6EE7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81CE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AC96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1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FD405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4,0</w:t>
            </w:r>
          </w:p>
        </w:tc>
      </w:tr>
      <w:tr w:rsidR="00163FCB" w:rsidRPr="00C27F1A" w14:paraId="3796D6B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C9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70D2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1461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B033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1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E883B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2F39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8442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1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FB1A2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82F4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A853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4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C67C2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5,0</w:t>
            </w:r>
          </w:p>
        </w:tc>
      </w:tr>
      <w:tr w:rsidR="00163FCB" w:rsidRPr="00C27F1A" w14:paraId="40C62EA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000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890B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5831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300D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E5139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EA5D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CCBD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460EA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C813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7154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28BC2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4,0</w:t>
            </w:r>
          </w:p>
        </w:tc>
      </w:tr>
      <w:tr w:rsidR="00163FCB" w:rsidRPr="00C27F1A" w14:paraId="519909B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AA3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4EEF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0E09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4A65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2D6AB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8,1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48B0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7935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1C69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8743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E57A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C5E2C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0,0</w:t>
            </w:r>
          </w:p>
        </w:tc>
      </w:tr>
      <w:tr w:rsidR="00163FCB" w:rsidRPr="00C27F1A" w14:paraId="7379911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7D4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3EC8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6BC7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8A92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3EE09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9DD8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3C5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E6002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0D3C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A2E1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F6572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0,0</w:t>
            </w:r>
          </w:p>
        </w:tc>
      </w:tr>
      <w:tr w:rsidR="00163FCB" w:rsidRPr="00C27F1A" w14:paraId="17E5D58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DBC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E17C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44FD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7DDD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459EA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42C9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F27A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F0C4C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9C5F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D172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9E45B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1,0</w:t>
            </w:r>
          </w:p>
        </w:tc>
      </w:tr>
      <w:tr w:rsidR="00163FCB" w:rsidRPr="00C27F1A" w14:paraId="05C0900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5CA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C362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595A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B500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3A227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8133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6918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D9D2B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68FA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B2B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3F12C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5,0</w:t>
            </w:r>
          </w:p>
        </w:tc>
      </w:tr>
      <w:tr w:rsidR="00163FCB" w:rsidRPr="00C27F1A" w14:paraId="263D5D4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ECD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4845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6CD9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9B94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9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84AA3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2AAE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AFE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9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E0AD3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16DD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FDC0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2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68A2E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2,0</w:t>
            </w:r>
          </w:p>
        </w:tc>
      </w:tr>
      <w:tr w:rsidR="00163FCB" w:rsidRPr="00C27F1A" w14:paraId="575F226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D72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D527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15AE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97D4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C768F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31F6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8916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DFE8B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FF12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3270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8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FD2AC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</w:tr>
      <w:tr w:rsidR="00163FCB" w:rsidRPr="00C27F1A" w14:paraId="0DA9BDD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C5C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7574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B1FE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27DE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54391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E259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487E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1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2E09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30F4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DAEF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8F39D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9,0</w:t>
            </w:r>
          </w:p>
        </w:tc>
      </w:tr>
      <w:tr w:rsidR="00163FCB" w:rsidRPr="00C27F1A" w14:paraId="64B4121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0D2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5F9B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9C0F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BA0C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C3300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736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3535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90320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CFE9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F562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38B63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8,0</w:t>
            </w:r>
          </w:p>
        </w:tc>
      </w:tr>
      <w:tr w:rsidR="00163FCB" w:rsidRPr="00C27F1A" w14:paraId="7E60A4A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8EB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BEF4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86CE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6FDD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35CB3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3000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6271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75E5D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F05B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B993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82D63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</w:tr>
      <w:tr w:rsidR="00163FCB" w:rsidRPr="00C27F1A" w14:paraId="27C7231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FFC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720A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BB36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2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F4ED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2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514E3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1D32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3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EEDE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2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79126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4CE3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70B8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33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F2698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</w:tr>
      <w:tr w:rsidR="00163FCB" w:rsidRPr="00C27F1A" w14:paraId="7ACEF63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8C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D1A8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0AF6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4BE0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7B0FA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5205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525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6DF90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6F78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1DCA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FB469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0</w:t>
            </w:r>
          </w:p>
        </w:tc>
      </w:tr>
      <w:tr w:rsidR="00163FCB" w:rsidRPr="00C27F1A" w14:paraId="04A6254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E8D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924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C6B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E33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9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EE66D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C6CC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B4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4B45C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20B2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3127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3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59232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</w:tr>
      <w:tr w:rsidR="00163FCB" w:rsidRPr="00C27F1A" w14:paraId="561C783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B84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B8C4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1A16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A31A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0ECA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,3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4AE0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49D7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59485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,5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97D0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EA2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1AC5A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,0</w:t>
            </w:r>
          </w:p>
        </w:tc>
      </w:tr>
      <w:tr w:rsidR="00163FCB" w:rsidRPr="00C27F1A" w14:paraId="410E2D4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E82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37BB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DB08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A532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7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55FCA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97C0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9480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7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3E1DA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3431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28E0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0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7F488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1,0</w:t>
            </w:r>
          </w:p>
        </w:tc>
      </w:tr>
      <w:tr w:rsidR="00163FCB" w:rsidRPr="00C27F1A" w14:paraId="4764E1E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96A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D2B1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9D1D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3F47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C5EDB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C7A3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86A0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77E87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E860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8C87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FF0B6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0,0</w:t>
            </w:r>
          </w:p>
        </w:tc>
      </w:tr>
      <w:tr w:rsidR="00163FCB" w:rsidRPr="00C27F1A" w14:paraId="08F4E9F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4E5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7FC0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D3FE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9A8A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690FA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A377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644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8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3664D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7414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125F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BABD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5,0</w:t>
            </w:r>
          </w:p>
        </w:tc>
      </w:tr>
      <w:tr w:rsidR="00163FCB" w:rsidRPr="00C27F1A" w14:paraId="331600F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243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AEF8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4172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9692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4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44785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3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902F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3661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4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F1631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3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258A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07BA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4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538B5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37,0</w:t>
            </w:r>
          </w:p>
        </w:tc>
      </w:tr>
      <w:tr w:rsidR="00163FCB" w:rsidRPr="00C27F1A" w14:paraId="35D8DAB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EF6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E430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E24F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C946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77407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0DC7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7774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8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B7F71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044A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716E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98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25AFD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8,0</w:t>
            </w:r>
          </w:p>
        </w:tc>
      </w:tr>
      <w:tr w:rsidR="00163FCB" w:rsidRPr="00C27F1A" w14:paraId="2B85F34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D3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E90C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4147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185E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9AA7A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E055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E938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2E3D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469F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2C3F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047EE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5,0</w:t>
            </w:r>
          </w:p>
        </w:tc>
      </w:tr>
      <w:tr w:rsidR="00163FCB" w:rsidRPr="00C27F1A" w14:paraId="00EAEEF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F3C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C814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81BB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B373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4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D2BBD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3,5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DB03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D873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3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9A32E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,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EEE6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BD6C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DA89F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5,0</w:t>
            </w:r>
          </w:p>
        </w:tc>
      </w:tr>
      <w:tr w:rsidR="00163FCB" w:rsidRPr="00C27F1A" w14:paraId="1BC34CC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62B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D7F9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48DE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4029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B580B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,9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7457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FE7E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00595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,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F4E8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412D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F3A9B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,0</w:t>
            </w:r>
          </w:p>
        </w:tc>
      </w:tr>
      <w:tr w:rsidR="00163FCB" w:rsidRPr="00C27F1A" w14:paraId="2A4E1B2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C3C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3FCA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FC92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522D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F5FF4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0,7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FF01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B326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8A216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1,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FD01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F0F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16231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3,0</w:t>
            </w:r>
          </w:p>
        </w:tc>
      </w:tr>
      <w:tr w:rsidR="00163FCB" w:rsidRPr="00C27F1A" w14:paraId="3307F5E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83A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F50A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5D11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413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5D0CD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2190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7E11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93E3C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7B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3423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FF590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0</w:t>
            </w:r>
          </w:p>
        </w:tc>
      </w:tr>
      <w:tr w:rsidR="00163FCB" w:rsidRPr="00C27F1A" w14:paraId="5F924F1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8E6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310A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3BD3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2D2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8668D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,2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1B55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66FE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4075B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,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1DF1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8C3A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45F9F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0,0</w:t>
            </w:r>
          </w:p>
        </w:tc>
      </w:tr>
      <w:tr w:rsidR="00163FCB" w:rsidRPr="00C27F1A" w14:paraId="0144F79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1C9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1C02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4FA4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2171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4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4B8D2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3619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4D0A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4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76547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2339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1043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43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9B70D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5,0</w:t>
            </w:r>
          </w:p>
        </w:tc>
      </w:tr>
      <w:tr w:rsidR="00163FCB" w:rsidRPr="00C27F1A" w14:paraId="2CA9650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55F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EA7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071F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12BC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08844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7404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8DAC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ECC91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C8E2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5D9D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53C49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4,0</w:t>
            </w:r>
          </w:p>
        </w:tc>
      </w:tr>
      <w:tr w:rsidR="00163FCB" w:rsidRPr="00C27F1A" w14:paraId="381ED2B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137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5861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6BDE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0500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2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9B52B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03FF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1F31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3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B895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5594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0027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4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EB761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9,0</w:t>
            </w:r>
          </w:p>
        </w:tc>
      </w:tr>
      <w:tr w:rsidR="00163FCB" w:rsidRPr="00C27F1A" w14:paraId="3C32126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4EF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0DC3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DB6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2EC6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A385E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3E28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5399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1E4D2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3F84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8FE3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9E04F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</w:tr>
      <w:tr w:rsidR="00163FCB" w:rsidRPr="00C27F1A" w14:paraId="7258C02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12D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1151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24D5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F1CD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9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622A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5810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FC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814F6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EEEF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2527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2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11BBA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1,0</w:t>
            </w:r>
          </w:p>
        </w:tc>
      </w:tr>
      <w:tr w:rsidR="00163FCB" w:rsidRPr="00C27F1A" w14:paraId="1952581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3A8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3682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0533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5997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52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FDF37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697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49B0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53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FD0AC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351F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BD96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56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9117F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20,0</w:t>
            </w:r>
          </w:p>
        </w:tc>
      </w:tr>
      <w:tr w:rsidR="00163FCB" w:rsidRPr="00C27F1A" w14:paraId="6E14BF7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EA7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184D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2DD8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8D28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90E95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3C0B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3E7D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B317D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7B94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AB40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593A0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0</w:t>
            </w:r>
          </w:p>
        </w:tc>
      </w:tr>
      <w:tr w:rsidR="00163FCB" w:rsidRPr="00C27F1A" w14:paraId="5EBB111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21A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1F36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2F02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33A0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859A5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F1B9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1CF0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80770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3B49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4E02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E7E7F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3,0</w:t>
            </w:r>
          </w:p>
        </w:tc>
      </w:tr>
      <w:tr w:rsidR="00163FCB" w:rsidRPr="00C27F1A" w14:paraId="2EBCE14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DD8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E37A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A7AB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3291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7BD9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9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7D40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D8CF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C5048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C202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AB2A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2501A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,0</w:t>
            </w:r>
          </w:p>
        </w:tc>
      </w:tr>
      <w:tr w:rsidR="00163FCB" w:rsidRPr="00C27F1A" w14:paraId="6BD5D63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F51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A28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D558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7349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59A48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9,5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9ABC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0D2B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71220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44FE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AECA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86577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2,0</w:t>
            </w:r>
          </w:p>
        </w:tc>
      </w:tr>
      <w:tr w:rsidR="00163FCB" w:rsidRPr="00C27F1A" w14:paraId="3B42210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86E3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963F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DAE3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21F0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BCD9E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F8F7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086D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B1336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CEB3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7F0F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D54EF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0</w:t>
            </w:r>
          </w:p>
        </w:tc>
      </w:tr>
      <w:tr w:rsidR="00163FCB" w:rsidRPr="00C27F1A" w14:paraId="2E2667A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138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D451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66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98ED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599BB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835A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FA7B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01824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FA81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18E4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sz w:val="20"/>
                <w:szCs w:val="20"/>
                <w:lang w:val="de-DE" w:eastAsia="de-DE"/>
              </w:rPr>
              <w:t>184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8CB5C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</w:tr>
      <w:tr w:rsidR="00163FCB" w:rsidRPr="00C27F1A" w14:paraId="7456359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AC7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C248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30E7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EAB8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06E14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E854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C4FD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9E8F9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67F9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8F26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2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C86EF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4,0</w:t>
            </w:r>
          </w:p>
        </w:tc>
      </w:tr>
      <w:tr w:rsidR="00163FCB" w:rsidRPr="00C27F1A" w14:paraId="3BD44CA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308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D7DA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9F66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F015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82853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CCA4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8A39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19A34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92A6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C0B2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43D1C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6,0</w:t>
            </w:r>
          </w:p>
        </w:tc>
      </w:tr>
      <w:tr w:rsidR="00163FCB" w:rsidRPr="00C27F1A" w14:paraId="0051A85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C92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AF4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66F1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0B99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EBE56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BEE8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A18F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ED965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DB88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C4DE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94BE3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</w:tr>
      <w:tr w:rsidR="00163FCB" w:rsidRPr="00C27F1A" w14:paraId="2422366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9DB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76C3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EB12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EE9B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79662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0,7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FC67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ECD0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8D608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0,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D488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3437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8F4A4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0,0</w:t>
            </w:r>
          </w:p>
        </w:tc>
      </w:tr>
      <w:tr w:rsidR="00163FCB" w:rsidRPr="00C27F1A" w14:paraId="2D1825D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E8E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EB7B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A8EE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8AFA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7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773FA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1ED6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CFBC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7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A3009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9924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D219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0E13B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1,0</w:t>
            </w:r>
          </w:p>
        </w:tc>
      </w:tr>
      <w:tr w:rsidR="00163FCB" w:rsidRPr="00C27F1A" w14:paraId="102D230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277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4B39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A5EC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2D7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D60A9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0D59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EC51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0AF46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E8AA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9F8D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3C379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8,0</w:t>
            </w:r>
          </w:p>
        </w:tc>
      </w:tr>
      <w:tr w:rsidR="00163FCB" w:rsidRPr="00C27F1A" w14:paraId="1105FB7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6DF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6223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C086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C130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425CF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63C4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2B4F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959E1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F4FF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CA98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D15DB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0</w:t>
            </w:r>
          </w:p>
        </w:tc>
      </w:tr>
      <w:tr w:rsidR="00163FCB" w:rsidRPr="00C27F1A" w14:paraId="3BD146D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F6D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2E5A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0175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B89B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1F250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C0E4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9A9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0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05AD6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A248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74BD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7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E5754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</w:tr>
      <w:tr w:rsidR="00163FCB" w:rsidRPr="00C27F1A" w14:paraId="31A17AC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61D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ED2A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4C83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25EA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069AC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D1AF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0389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7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76ED6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ED41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AAB3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A6BCA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0</w:t>
            </w:r>
          </w:p>
        </w:tc>
      </w:tr>
      <w:tr w:rsidR="00163FCB" w:rsidRPr="00C27F1A" w14:paraId="18FC9A7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67F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4B33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B42A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9EBF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AF66D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9DBD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4943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F7B1A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7A7F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2929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3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DE234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</w:tr>
      <w:tr w:rsidR="00163FCB" w:rsidRPr="00C27F1A" w14:paraId="2F144DB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6CC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F9B7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C965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C37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7BB4B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047D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1C77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2E2CC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95EA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136F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5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17473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0</w:t>
            </w:r>
          </w:p>
        </w:tc>
      </w:tr>
      <w:tr w:rsidR="00163FCB" w:rsidRPr="00C27F1A" w14:paraId="060EB01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DB7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1D1C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A1B4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57E6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8E5EA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1F97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C516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ABA9F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468D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78AA0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6DF9A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0</w:t>
            </w:r>
          </w:p>
        </w:tc>
      </w:tr>
      <w:tr w:rsidR="00163FCB" w:rsidRPr="00C27F1A" w14:paraId="735D10A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4B7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C5B5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9B78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1BCF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8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FAEED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8FD1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2B03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9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2F7C7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76B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7C285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6E3E6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5,0</w:t>
            </w:r>
          </w:p>
        </w:tc>
      </w:tr>
      <w:tr w:rsidR="00163FCB" w:rsidRPr="00C27F1A" w14:paraId="072C314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57B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41C5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F38C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1EC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5EC6A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703E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D8098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1B3297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0AFD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75F1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A6E85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1,0</w:t>
            </w:r>
          </w:p>
        </w:tc>
      </w:tr>
      <w:tr w:rsidR="00163FCB" w:rsidRPr="00C27F1A" w14:paraId="7440534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BC1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AF6B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7FE89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C93C1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6D1F9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2B554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35BE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7A03E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FA2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15A9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8DA00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5,0</w:t>
            </w:r>
          </w:p>
        </w:tc>
      </w:tr>
      <w:tr w:rsidR="00163FCB" w:rsidRPr="00C27F1A" w14:paraId="545A04F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A45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65322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026E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146CD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26336B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F369C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ED4FE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ADD156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4D1DF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4202A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4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C2E863" w14:textId="77777777" w:rsidR="00163FCB" w:rsidRPr="00C27F1A" w:rsidRDefault="00163FCB" w:rsidP="00C27F1A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1,0</w:t>
            </w:r>
          </w:p>
        </w:tc>
      </w:tr>
    </w:tbl>
    <w:p w14:paraId="1C7E54C0" w14:textId="77777777" w:rsidR="00163FCB" w:rsidRDefault="00163FCB" w:rsidP="00163FCB">
      <w:pPr>
        <w:rPr>
          <w:b/>
        </w:rPr>
      </w:pPr>
    </w:p>
    <w:sectPr w:rsidR="00163FCB" w:rsidSect="0094169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3810B1"/>
    <w:multiLevelType w:val="hybridMultilevel"/>
    <w:tmpl w:val="40405DC8"/>
    <w:lvl w:ilvl="0" w:tplc="1A709F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63FCB"/>
    <w:rsid w:val="00163FCB"/>
    <w:rsid w:val="00EA30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C926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C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163FCB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163FCB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163F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163FC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63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FCB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FC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FCB"/>
    <w:rPr>
      <w:rFonts w:ascii="Lucida Grande" w:eastAsia="Calibri" w:hAnsi="Lucida Grande" w:cs="Times New Roman"/>
      <w:sz w:val="18"/>
      <w:szCs w:val="18"/>
      <w:lang w:val="en-US"/>
    </w:rPr>
  </w:style>
  <w:style w:type="table" w:styleId="TableGrid">
    <w:name w:val="Table Grid"/>
    <w:basedOn w:val="TableNormal"/>
    <w:rsid w:val="00163FCB"/>
    <w:rPr>
      <w:rFonts w:ascii="Calibri" w:eastAsia="Calibri" w:hAnsi="Calibri" w:cs="Times New Roman"/>
      <w:sz w:val="22"/>
      <w:szCs w:val="22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163FC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rsid w:val="00163FC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63FCB"/>
    <w:rPr>
      <w:color w:val="993366"/>
      <w:u w:val="single"/>
    </w:rPr>
  </w:style>
  <w:style w:type="paragraph" w:customStyle="1" w:styleId="font0">
    <w:name w:val="font0"/>
    <w:basedOn w:val="Normal"/>
    <w:rsid w:val="00163FCB"/>
    <w:pPr>
      <w:spacing w:beforeLines="1" w:afterLines="1" w:line="240" w:lineRule="auto"/>
    </w:pPr>
    <w:rPr>
      <w:rFonts w:eastAsiaTheme="minorHAnsi" w:cstheme="minorBidi"/>
      <w:color w:val="000000"/>
      <w:lang w:val="de-DE" w:eastAsia="de-DE"/>
    </w:rPr>
  </w:style>
  <w:style w:type="paragraph" w:customStyle="1" w:styleId="xl24">
    <w:name w:val="xl24"/>
    <w:basedOn w:val="Normal"/>
    <w:rsid w:val="00163FCB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paragraph" w:customStyle="1" w:styleId="xl25">
    <w:name w:val="xl25"/>
    <w:basedOn w:val="Normal"/>
    <w:rsid w:val="00163FCB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paragraph" w:customStyle="1" w:styleId="xl26">
    <w:name w:val="xl26"/>
    <w:basedOn w:val="Normal"/>
    <w:rsid w:val="00163FCB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6</Words>
  <Characters>5225</Characters>
  <Application>Microsoft Macintosh Word</Application>
  <DocSecurity>0</DocSecurity>
  <Lines>43</Lines>
  <Paragraphs>12</Paragraphs>
  <ScaleCrop>false</ScaleCrop>
  <Company>the LIFESTYLE</Company>
  <LinksUpToDate>false</LinksUpToDate>
  <CharactersWithSpaces>6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oese</dc:creator>
  <cp:keywords/>
  <cp:lastModifiedBy>Peter Muller</cp:lastModifiedBy>
  <cp:revision>2</cp:revision>
  <dcterms:created xsi:type="dcterms:W3CDTF">2015-01-05T20:12:00Z</dcterms:created>
  <dcterms:modified xsi:type="dcterms:W3CDTF">2015-05-20T23:04:00Z</dcterms:modified>
</cp:coreProperties>
</file>